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BD3B8" w14:textId="36E8D063" w:rsidR="00A45B39" w:rsidRPr="00475B72" w:rsidRDefault="00A45B39" w:rsidP="00475B7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75B72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137B5B">
        <w:rPr>
          <w:rFonts w:ascii="Arial" w:hAnsi="Arial" w:cs="Arial"/>
          <w:b/>
          <w:sz w:val="20"/>
          <w:szCs w:val="20"/>
          <w:lang w:val="en-US"/>
        </w:rPr>
        <w:t>S1</w:t>
      </w:r>
      <w:r w:rsidRPr="00475B72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475B72">
        <w:rPr>
          <w:rFonts w:ascii="Arial" w:hAnsi="Arial" w:cs="Arial"/>
          <w:sz w:val="20"/>
          <w:szCs w:val="20"/>
          <w:lang w:val="en-US"/>
        </w:rPr>
        <w:t xml:space="preserve">Changes in adjustment outcomes and psychological processes over time in the intervention and control groups: </w:t>
      </w:r>
      <w:proofErr w:type="spellStart"/>
      <w:r w:rsidRPr="00475B72">
        <w:rPr>
          <w:rFonts w:ascii="Arial" w:hAnsi="Arial" w:cs="Arial"/>
          <w:sz w:val="20"/>
          <w:szCs w:val="20"/>
          <w:lang w:val="en-US"/>
        </w:rPr>
        <w:t>Descriptives</w:t>
      </w:r>
      <w:proofErr w:type="spellEnd"/>
      <w:r w:rsidRPr="00475B72">
        <w:rPr>
          <w:rFonts w:ascii="Arial" w:hAnsi="Arial" w:cs="Arial"/>
          <w:sz w:val="20"/>
          <w:szCs w:val="20"/>
          <w:lang w:val="en-US"/>
        </w:rPr>
        <w:t xml:space="preserve"> and Univariate Latent Change Scores estimat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917"/>
        <w:gridCol w:w="917"/>
        <w:gridCol w:w="918"/>
        <w:gridCol w:w="918"/>
        <w:gridCol w:w="764"/>
        <w:gridCol w:w="32"/>
        <w:gridCol w:w="608"/>
        <w:gridCol w:w="83"/>
        <w:gridCol w:w="805"/>
        <w:gridCol w:w="56"/>
        <w:gridCol w:w="723"/>
        <w:gridCol w:w="203"/>
        <w:gridCol w:w="653"/>
        <w:gridCol w:w="303"/>
        <w:gridCol w:w="420"/>
        <w:gridCol w:w="762"/>
        <w:gridCol w:w="27"/>
        <w:gridCol w:w="696"/>
        <w:gridCol w:w="116"/>
        <w:gridCol w:w="719"/>
        <w:gridCol w:w="723"/>
        <w:gridCol w:w="760"/>
        <w:gridCol w:w="723"/>
      </w:tblGrid>
      <w:tr w:rsidR="00F040DE" w:rsidRPr="00BF0CCC" w14:paraId="7B635D92" w14:textId="764D97A5" w:rsidTr="00D06C50">
        <w:tc>
          <w:tcPr>
            <w:tcW w:w="1259" w:type="dxa"/>
            <w:tcBorders>
              <w:top w:val="single" w:sz="4" w:space="0" w:color="auto"/>
            </w:tcBorders>
          </w:tcPr>
          <w:p w14:paraId="7FF6109B" w14:textId="77777777" w:rsidR="00D06C50" w:rsidRPr="00475B72" w:rsidRDefault="00D06C50" w:rsidP="003331E1">
            <w:pPr>
              <w:spacing w:line="480" w:lineRule="auto"/>
              <w:rPr>
                <w:rFonts w:ascii="Arial" w:hAnsi="Arial" w:cs="Arial"/>
                <w:color w:val="ED7D31" w:themeColor="accent2"/>
                <w:sz w:val="20"/>
                <w:szCs w:val="20"/>
                <w:lang w:val="en-US"/>
              </w:rPr>
            </w:pPr>
          </w:p>
        </w:tc>
        <w:tc>
          <w:tcPr>
            <w:tcW w:w="39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E8178D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Descriptives</w:t>
            </w:r>
            <w:proofErr w:type="spellEnd"/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D2F3C8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0AA9E485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65EC38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04DB39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E97C6F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2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BDC3ED5" w14:textId="0A058C71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Univariate Latent Change Scores (LCS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BF8436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45B3D" w:rsidRPr="00475B72" w14:paraId="6B379DEC" w14:textId="31D6A964" w:rsidTr="00D06C50">
        <w:tc>
          <w:tcPr>
            <w:tcW w:w="1259" w:type="dxa"/>
          </w:tcPr>
          <w:p w14:paraId="2E09B555" w14:textId="77777777" w:rsidR="00D06C50" w:rsidRPr="00475B72" w:rsidRDefault="00D06C50" w:rsidP="003331E1">
            <w:pPr>
              <w:spacing w:line="480" w:lineRule="auto"/>
              <w:rPr>
                <w:rFonts w:ascii="Arial" w:hAnsi="Arial" w:cs="Arial"/>
                <w:color w:val="ED7D31" w:themeColor="accent2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7E4B21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Intervention Group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5153F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02652A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25DAE700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8DCC6B6" w14:textId="746A1CAC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Intervention Group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3A2B7A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C2CE4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A55D95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C01022" w14:textId="5B82668F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32D23B8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3162" w:rsidRPr="00475B72" w14:paraId="104F6713" w14:textId="4C6BEBF9" w:rsidTr="00D06C50">
        <w:tc>
          <w:tcPr>
            <w:tcW w:w="1259" w:type="dxa"/>
            <w:tcBorders>
              <w:bottom w:val="single" w:sz="4" w:space="0" w:color="auto"/>
            </w:tcBorders>
          </w:tcPr>
          <w:p w14:paraId="4FB26211" w14:textId="77777777" w:rsidR="00D06C50" w:rsidRPr="00475B72" w:rsidRDefault="00D06C50" w:rsidP="003331E1">
            <w:pPr>
              <w:spacing w:line="480" w:lineRule="auto"/>
              <w:rPr>
                <w:rFonts w:ascii="Arial" w:hAnsi="Arial" w:cs="Arial"/>
                <w:color w:val="ED7D31" w:themeColor="accent2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968FF6B" w14:textId="0A38150B" w:rsidR="00D06C50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T0</w:t>
            </w:r>
          </w:p>
          <w:p w14:paraId="248BEF03" w14:textId="4CA7E880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66055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542)</w:t>
            </w:r>
          </w:p>
          <w:p w14:paraId="1C1B6C29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31134E3" w14:textId="608F4D0A" w:rsidR="00D06C50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  <w:p w14:paraId="748B70F7" w14:textId="4D473E7B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66055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267)</w:t>
            </w:r>
          </w:p>
          <w:p w14:paraId="2626DA0F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883303" w14:textId="4134C5C2" w:rsidR="00D06C50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T0</w:t>
            </w:r>
          </w:p>
          <w:p w14:paraId="4DDAA681" w14:textId="24233459" w:rsidR="00D06C50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(n=511)</w:t>
            </w:r>
          </w:p>
          <w:p w14:paraId="7319D174" w14:textId="2359FA0E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854767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  <w:p w14:paraId="4B18555C" w14:textId="77777777" w:rsidR="00D06C50" w:rsidRPr="00475B72" w:rsidRDefault="00D06C50" w:rsidP="0066055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66055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445)</w:t>
            </w:r>
          </w:p>
          <w:p w14:paraId="5411026C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B96D86E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475B72">
              <w:rPr>
                <w:rFonts w:ascii="Arial" w:hAnsi="Arial" w:cs="Arial"/>
                <w:sz w:val="20"/>
                <w:szCs w:val="20"/>
              </w:rPr>
              <w:t>μ</w:t>
            </w:r>
            <w:r w:rsidRPr="00475B72">
              <w:rPr>
                <w:rFonts w:ascii="Arial" w:hAnsi="Arial" w:cs="Arial"/>
                <w:sz w:val="20"/>
                <w:szCs w:val="20"/>
                <w:vertAlign w:val="subscript"/>
              </w:rPr>
              <w:t>Δ</w:t>
            </w:r>
            <w:proofErr w:type="spellEnd"/>
          </w:p>
          <w:p w14:paraId="54F9BCB7" w14:textId="2A3FDDAA" w:rsidR="00D06C50" w:rsidRPr="00660550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60550">
              <w:rPr>
                <w:rFonts w:ascii="Arial" w:hAnsi="Arial" w:cs="Arial"/>
                <w:i/>
                <w:iCs/>
                <w:sz w:val="20"/>
                <w:szCs w:val="20"/>
              </w:rPr>
              <w:t>B(SE)</w:t>
            </w:r>
          </w:p>
        </w:tc>
        <w:tc>
          <w:tcPr>
            <w:tcW w:w="5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05F903" w14:textId="735BB25D" w:rsidR="00D06C50" w:rsidRPr="00D06C50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6C5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9A0A2" w14:textId="336B0E0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475B72">
              <w:rPr>
                <w:rFonts w:ascii="Arial" w:hAnsi="Arial" w:cs="Arial"/>
                <w:sz w:val="20"/>
                <w:szCs w:val="20"/>
              </w:rPr>
              <w:t>σ</w:t>
            </w:r>
            <w:r w:rsidRPr="00475B7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475B72">
              <w:rPr>
                <w:rFonts w:ascii="Arial" w:hAnsi="Arial" w:cs="Arial"/>
                <w:sz w:val="20"/>
                <w:szCs w:val="20"/>
                <w:vertAlign w:val="subscript"/>
              </w:rPr>
              <w:t>Δ</w:t>
            </w:r>
          </w:p>
          <w:p w14:paraId="51242CC2" w14:textId="67B25F9D" w:rsidR="00D06C50" w:rsidRPr="00660550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60550">
              <w:rPr>
                <w:rFonts w:ascii="Arial" w:hAnsi="Arial" w:cs="Arial"/>
                <w:i/>
                <w:iCs/>
                <w:sz w:val="20"/>
                <w:szCs w:val="20"/>
              </w:rPr>
              <w:t>B(SE)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47025307" w14:textId="1903EBA1" w:rsidR="00D06C50" w:rsidRPr="00D06C50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6C5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5FA5F" w14:textId="53E3034C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B72">
              <w:rPr>
                <w:rFonts w:ascii="Arial" w:hAnsi="Arial" w:cs="Arial"/>
                <w:sz w:val="20"/>
                <w:szCs w:val="20"/>
              </w:rPr>
              <w:t>σ1</w:t>
            </w:r>
          </w:p>
          <w:p w14:paraId="72F2FDED" w14:textId="19C46345" w:rsidR="00D06C50" w:rsidRPr="00660550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0550">
              <w:rPr>
                <w:rFonts w:ascii="Arial" w:hAnsi="Arial" w:cs="Arial"/>
                <w:i/>
                <w:iCs/>
                <w:sz w:val="20"/>
                <w:szCs w:val="20"/>
              </w:rPr>
              <w:t>B(SE)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19E9CA" w14:textId="45ED4671" w:rsidR="00D06C50" w:rsidRPr="00F040DE" w:rsidRDefault="00F040DE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40D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6F047132" w14:textId="57A2A17C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475B72">
              <w:rPr>
                <w:rFonts w:ascii="Arial" w:hAnsi="Arial" w:cs="Arial"/>
                <w:sz w:val="20"/>
                <w:szCs w:val="20"/>
              </w:rPr>
              <w:t>μ</w:t>
            </w:r>
            <w:r w:rsidRPr="00475B72">
              <w:rPr>
                <w:rFonts w:ascii="Arial" w:hAnsi="Arial" w:cs="Arial"/>
                <w:sz w:val="20"/>
                <w:szCs w:val="20"/>
                <w:vertAlign w:val="subscript"/>
              </w:rPr>
              <w:t>Δ</w:t>
            </w:r>
            <w:proofErr w:type="spellEnd"/>
          </w:p>
          <w:p w14:paraId="18776DFF" w14:textId="15C6DE79" w:rsidR="00D06C50" w:rsidRPr="00660550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60550">
              <w:rPr>
                <w:rFonts w:ascii="Arial" w:hAnsi="Arial" w:cs="Arial"/>
                <w:i/>
                <w:iCs/>
                <w:sz w:val="20"/>
                <w:szCs w:val="20"/>
              </w:rPr>
              <w:t>B(SE)</w:t>
            </w:r>
          </w:p>
        </w:tc>
        <w:tc>
          <w:tcPr>
            <w:tcW w:w="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96989" w14:textId="3AA40F37" w:rsidR="00D06C50" w:rsidRPr="00F040DE" w:rsidRDefault="00F040DE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40D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39997" w14:textId="2EB157FE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475B72">
              <w:rPr>
                <w:rFonts w:ascii="Arial" w:hAnsi="Arial" w:cs="Arial"/>
                <w:sz w:val="20"/>
                <w:szCs w:val="20"/>
              </w:rPr>
              <w:t>σ</w:t>
            </w:r>
            <w:r w:rsidRPr="00475B7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475B72">
              <w:rPr>
                <w:rFonts w:ascii="Arial" w:hAnsi="Arial" w:cs="Arial"/>
                <w:sz w:val="20"/>
                <w:szCs w:val="20"/>
                <w:vertAlign w:val="subscript"/>
              </w:rPr>
              <w:t>Δ</w:t>
            </w:r>
          </w:p>
          <w:p w14:paraId="42E81A69" w14:textId="69C4C709" w:rsidR="00D06C50" w:rsidRPr="00660550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60550">
              <w:rPr>
                <w:rFonts w:ascii="Arial" w:hAnsi="Arial" w:cs="Arial"/>
                <w:i/>
                <w:iCs/>
                <w:sz w:val="20"/>
                <w:szCs w:val="20"/>
              </w:rPr>
              <w:t>B(SE)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606B1CFC" w14:textId="02840107" w:rsidR="00D06C50" w:rsidRPr="00F040DE" w:rsidRDefault="00F040DE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40D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5D49FED7" w14:textId="0CEC4DA3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B72">
              <w:rPr>
                <w:rFonts w:ascii="Arial" w:hAnsi="Arial" w:cs="Arial"/>
                <w:sz w:val="20"/>
                <w:szCs w:val="20"/>
              </w:rPr>
              <w:t>σ1</w:t>
            </w:r>
          </w:p>
          <w:p w14:paraId="7AC26FFE" w14:textId="68B660D3" w:rsidR="00D06C50" w:rsidRPr="00660550" w:rsidRDefault="00D06C50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0550">
              <w:rPr>
                <w:rFonts w:ascii="Arial" w:hAnsi="Arial" w:cs="Arial"/>
                <w:i/>
                <w:iCs/>
                <w:sz w:val="20"/>
                <w:szCs w:val="20"/>
              </w:rPr>
              <w:t>B(SE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3489761" w14:textId="62C5C540" w:rsidR="00D06C50" w:rsidRPr="00F040DE" w:rsidRDefault="00F040DE" w:rsidP="003331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40D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0A3162" w:rsidRPr="00475B72" w14:paraId="2BC4ECBE" w14:textId="178A3048" w:rsidTr="00D06C50">
        <w:tc>
          <w:tcPr>
            <w:tcW w:w="1259" w:type="dxa"/>
            <w:tcBorders>
              <w:bottom w:val="single" w:sz="4" w:space="0" w:color="auto"/>
            </w:tcBorders>
          </w:tcPr>
          <w:p w14:paraId="325BB183" w14:textId="77777777" w:rsidR="00D06C50" w:rsidRPr="00475B72" w:rsidRDefault="00D06C50" w:rsidP="003331E1">
            <w:pPr>
              <w:spacing w:line="480" w:lineRule="auto"/>
              <w:rPr>
                <w:rFonts w:ascii="Arial" w:hAnsi="Arial" w:cs="Arial"/>
                <w:color w:val="ED7D31" w:themeColor="accent2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2B5BF24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17285AC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7ED6CC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03539C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CAB591E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BCED2E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86BEBF" w14:textId="6CD3A063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0FA9B7D4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507FFA" w14:textId="09C2C26E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AEA9B1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1B4A6474" w14:textId="33B8695B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30E95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C6653" w14:textId="120F328D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395F8370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60EE29C2" w14:textId="6E57CCFA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B6B02FD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162" w:rsidRPr="00D634C7" w14:paraId="5ADFEAAD" w14:textId="5965B98D" w:rsidTr="00D06C50"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1320ADC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 xml:space="preserve">EPDS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7D7744A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10.99 (5.14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F94F09B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8.75 (4.5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DF4D37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11.73 (4.8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A207D3" w14:textId="77777777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10.78 (5.06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0713297C" w14:textId="643B1F54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2.27 (0.24)</w:t>
            </w:r>
          </w:p>
        </w:tc>
        <w:tc>
          <w:tcPr>
            <w:tcW w:w="5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6BF0CE" w14:textId="4AFCFB8B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2B2908" w14:textId="7B5805C7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20.11 (1.71)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0BA819DB" w14:textId="1BAB60FB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1C71C" w14:textId="7E998944" w:rsidR="00D06C50" w:rsidRPr="00F040DE" w:rsidRDefault="00D06C50" w:rsidP="00F040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12.97 (1.43)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2463B7" w14:textId="041FF049" w:rsidR="00D06C50" w:rsidRPr="00D634C7" w:rsidRDefault="00F040DE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1D067A6" w14:textId="5D279F2C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0.79 (0.19)</w:t>
            </w:r>
          </w:p>
        </w:tc>
        <w:tc>
          <w:tcPr>
            <w:tcW w:w="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EF71D8" w14:textId="449492BC" w:rsidR="00D06C50" w:rsidRPr="00D634C7" w:rsidRDefault="00D45B3D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25030D" w14:textId="514A6B6F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16.67 (1.12)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7FE0140B" w14:textId="59255566" w:rsidR="00D06C50" w:rsidRPr="00D634C7" w:rsidRDefault="00D45B3D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2DF2E8F6" w14:textId="10045D2D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6.92 (0.99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E8C421F" w14:textId="55363D30" w:rsidR="00D06C50" w:rsidRPr="00D634C7" w:rsidRDefault="000A3162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0A3162" w:rsidRPr="00D634C7" w14:paraId="4D3EE684" w14:textId="3C7E2CC8" w:rsidTr="00D06C50"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B3AC95C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HAD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94BB871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7.77 (4.13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8EFC813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6.57 (3.9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DB7903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8.40 (4.2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BE4872" w14:textId="77777777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8.24 (4.21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7DEE2DE1" w14:textId="22959A5E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1.36 (0.20)</w:t>
            </w:r>
          </w:p>
        </w:tc>
        <w:tc>
          <w:tcPr>
            <w:tcW w:w="5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ADAA05" w14:textId="7EE5A522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63034E" w14:textId="79DF82CC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13.53 (1.16)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74B76FF3" w14:textId="610B2345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8296D6" w14:textId="0AD0EA02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7.53 (0.95)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9803B2" w14:textId="53736B61" w:rsidR="00D06C50" w:rsidRPr="00D634C7" w:rsidRDefault="00F040DE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56E15EDE" w14:textId="1384B1A7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0.00 (0.16)</w:t>
            </w:r>
          </w:p>
        </w:tc>
        <w:tc>
          <w:tcPr>
            <w:tcW w:w="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36C872" w14:textId="08C1976B" w:rsidR="00D06C50" w:rsidRPr="00D634C7" w:rsidRDefault="00D45B3D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.993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13D4C" w14:textId="0A72DC44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12.61 (0.85)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6C24AC10" w14:textId="67D1DB34" w:rsidR="00D06C50" w:rsidRPr="00D634C7" w:rsidRDefault="00D45B3D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0D994D80" w14:textId="6659AE56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.62 (0.7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F88BBB0" w14:textId="2F5757C4" w:rsidR="00D06C50" w:rsidRPr="00D634C7" w:rsidRDefault="000A3162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0A3162" w:rsidRPr="00D634C7" w14:paraId="29FA8789" w14:textId="3006D930" w:rsidTr="00D06C50"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11E2695" w14:textId="47B14BCD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R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CBAC052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42.28 (13.29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37111B6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39.47 (13.0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C1452A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44.26 (13.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873220" w14:textId="77777777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42.77 (13.87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59AD59C" w14:textId="5B47A2F5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2.87 (0.71)</w:t>
            </w:r>
          </w:p>
        </w:tc>
        <w:tc>
          <w:tcPr>
            <w:tcW w:w="5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C07FB0" w14:textId="50FFC2EB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018F4C" w14:textId="724D6588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135.62 (12.59)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C0C810A" w14:textId="547D9C2B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E33758" w14:textId="12177E34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69.88 (10.26)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38667E" w14:textId="3FFB0387" w:rsidR="00D06C50" w:rsidRPr="00D634C7" w:rsidRDefault="00F040DE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25CEF18E" w14:textId="083036BD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0.82 (0.48)</w:t>
            </w:r>
          </w:p>
        </w:tc>
        <w:tc>
          <w:tcPr>
            <w:tcW w:w="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6F71D" w14:textId="09531859" w:rsidR="00D06C50" w:rsidRPr="00D634C7" w:rsidRDefault="00D45B3D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.091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58C1C" w14:textId="3F35267C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103.71 (7.22)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2822BE4A" w14:textId="2DCB6285" w:rsidR="00D06C50" w:rsidRPr="00D634C7" w:rsidRDefault="00D45B3D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48ACD880" w14:textId="78E75366" w:rsidR="00D06C50" w:rsidRPr="00D634C7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-44.13 (7.1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C6D3C4" w14:textId="413461E0" w:rsidR="00D06C50" w:rsidRPr="00D634C7" w:rsidRDefault="00D45B3D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</w:tr>
      <w:tr w:rsidR="000A3162" w:rsidRPr="00475B72" w14:paraId="2304833C" w14:textId="1603C321" w:rsidTr="00D06C50"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B2E4EDE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SC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A9441B1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35.80 (8.95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4A8C8C3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34.93 (8.6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2ADA27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38.17 (8.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FFC0A4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35.65 (9.41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768E2F70" w14:textId="5CCEC1EA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2.90 (0.46)</w:t>
            </w:r>
          </w:p>
        </w:tc>
        <w:tc>
          <w:tcPr>
            <w:tcW w:w="5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0B1492" w14:textId="2ACE8CE4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BED00D" w14:textId="198DEB36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57.25 (5.21)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54C5400" w14:textId="3E67361E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06001" w14:textId="5A710E2F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-32.77 (4.25)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4C844B" w14:textId="4BFF281B" w:rsidR="00D06C50" w:rsidRPr="00475B72" w:rsidRDefault="00F040DE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6B00C0A" w14:textId="15E247E9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0.65 (0.27)</w:t>
            </w:r>
          </w:p>
        </w:tc>
        <w:tc>
          <w:tcPr>
            <w:tcW w:w="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E5805" w14:textId="3701BFC0" w:rsidR="00D06C50" w:rsidRPr="00475B72" w:rsidRDefault="00D45B3D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15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CA90E9" w14:textId="26B45029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29.35 (2.06)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17EBCE50" w14:textId="3946E114" w:rsidR="00D06C50" w:rsidRPr="00475B72" w:rsidRDefault="000A3162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3825F3BE" w14:textId="7BF4A48A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-8.96 (</w:t>
            </w:r>
            <w:r w:rsidRPr="00065635">
              <w:rPr>
                <w:rFonts w:ascii="Arial" w:hAnsi="Arial" w:cs="Arial"/>
                <w:sz w:val="20"/>
                <w:szCs w:val="20"/>
                <w:lang w:val="en-US"/>
              </w:rPr>
              <w:t>2.31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9617B0B" w14:textId="39FBB558" w:rsidR="00D06C50" w:rsidRPr="00475B72" w:rsidRDefault="000A3162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5635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0A3162" w:rsidRPr="00475B72" w14:paraId="3A8D48C3" w14:textId="39BCAE13" w:rsidTr="00D06C50">
        <w:tc>
          <w:tcPr>
            <w:tcW w:w="1259" w:type="dxa"/>
            <w:tcBorders>
              <w:top w:val="single" w:sz="4" w:space="0" w:color="auto"/>
            </w:tcBorders>
          </w:tcPr>
          <w:p w14:paraId="7F2B6C03" w14:textId="435540FC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mpAC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3FDB996A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58.56 (14.33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69947C1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61.30 (15.5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62A58F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56.36 (14.4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762EBF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57.25 (15.11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0EC4063" w14:textId="5230879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2.82 (0.83)</w:t>
            </w:r>
          </w:p>
        </w:tc>
        <w:tc>
          <w:tcPr>
            <w:tcW w:w="525" w:type="dxa"/>
            <w:gridSpan w:val="3"/>
            <w:tcBorders>
              <w:top w:val="single" w:sz="4" w:space="0" w:color="auto"/>
            </w:tcBorders>
          </w:tcPr>
          <w:p w14:paraId="2D5EE6EB" w14:textId="60E159B3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</w:tcBorders>
          </w:tcPr>
          <w:p w14:paraId="726ED820" w14:textId="35AACA2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185.18 (16.58)</w:t>
            </w:r>
          </w:p>
        </w:tc>
        <w:tc>
          <w:tcPr>
            <w:tcW w:w="472" w:type="dxa"/>
            <w:tcBorders>
              <w:top w:val="single" w:sz="4" w:space="0" w:color="auto"/>
            </w:tcBorders>
          </w:tcPr>
          <w:p w14:paraId="3A9BB62F" w14:textId="34E8498C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</w:tcPr>
          <w:p w14:paraId="21662C61" w14:textId="30E38F24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-79.15 (1</w:t>
            </w: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2.04)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</w:tcBorders>
          </w:tcPr>
          <w:p w14:paraId="237D997C" w14:textId="3095BEB7" w:rsidR="00D06C50" w:rsidRPr="00475B72" w:rsidRDefault="00F040DE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4C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7C13650" w14:textId="5A08E0D8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0.37 (0.48)</w:t>
            </w:r>
          </w:p>
        </w:tc>
        <w:tc>
          <w:tcPr>
            <w:tcW w:w="549" w:type="dxa"/>
            <w:gridSpan w:val="2"/>
            <w:tcBorders>
              <w:top w:val="single" w:sz="4" w:space="0" w:color="auto"/>
            </w:tcBorders>
          </w:tcPr>
          <w:p w14:paraId="508BCC7B" w14:textId="7F406485" w:rsidR="00D06C50" w:rsidRPr="00475B72" w:rsidRDefault="00D45B3D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42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</w:tcBorders>
          </w:tcPr>
          <w:p w14:paraId="7A4D9A4A" w14:textId="727AE191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103.41 (7.07)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2791519B" w14:textId="57A55D1C" w:rsidR="00D06C50" w:rsidRPr="00475B72" w:rsidRDefault="000A3162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0E24F30F" w14:textId="022E14CE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B72">
              <w:rPr>
                <w:rFonts w:ascii="Arial" w:hAnsi="Arial" w:cs="Arial"/>
                <w:sz w:val="20"/>
                <w:szCs w:val="20"/>
                <w:lang w:val="en-US"/>
              </w:rPr>
              <w:t>-45.51 (7.26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66ED0D8" w14:textId="016DD50F" w:rsidR="00D06C50" w:rsidRPr="00475B72" w:rsidRDefault="000A3162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0A3162" w:rsidRPr="00475B72" w14:paraId="575563F4" w14:textId="0CAE46A2" w:rsidTr="00D06C50">
        <w:tc>
          <w:tcPr>
            <w:tcW w:w="1259" w:type="dxa"/>
            <w:tcBorders>
              <w:bottom w:val="single" w:sz="4" w:space="0" w:color="auto"/>
            </w:tcBorders>
          </w:tcPr>
          <w:p w14:paraId="527C613C" w14:textId="77777777" w:rsidR="00D06C50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8AB09DA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4A59583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658798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0FDD95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7CB497A2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gridSpan w:val="3"/>
            <w:tcBorders>
              <w:bottom w:val="single" w:sz="4" w:space="0" w:color="auto"/>
            </w:tcBorders>
          </w:tcPr>
          <w:p w14:paraId="47C10ADD" w14:textId="77777777" w:rsidR="00D06C50" w:rsidRPr="00475B72" w:rsidRDefault="00D06C50" w:rsidP="00D634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</w:tcPr>
          <w:p w14:paraId="372A2175" w14:textId="7E0CAFCB" w:rsidR="00D06C50" w:rsidRPr="00475B72" w:rsidRDefault="00D06C50" w:rsidP="00D634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14:paraId="7DA2E4F8" w14:textId="77777777" w:rsidR="00D06C50" w:rsidRPr="00475B72" w:rsidRDefault="00D06C50" w:rsidP="00D634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</w:tcPr>
          <w:p w14:paraId="665245DE" w14:textId="0A4E6C71" w:rsidR="00D06C50" w:rsidRPr="00475B72" w:rsidRDefault="00D06C50" w:rsidP="00D634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gridSpan w:val="2"/>
            <w:tcBorders>
              <w:bottom w:val="single" w:sz="4" w:space="0" w:color="auto"/>
            </w:tcBorders>
          </w:tcPr>
          <w:p w14:paraId="20487D3D" w14:textId="77777777" w:rsidR="00D06C50" w:rsidRPr="00475B72" w:rsidRDefault="00D06C50" w:rsidP="00D634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D4F309C" w14:textId="15029CDD" w:rsidR="00D06C50" w:rsidRPr="00475B72" w:rsidRDefault="00D06C50" w:rsidP="00D634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dxa"/>
            <w:gridSpan w:val="2"/>
            <w:tcBorders>
              <w:bottom w:val="single" w:sz="4" w:space="0" w:color="auto"/>
            </w:tcBorders>
          </w:tcPr>
          <w:p w14:paraId="4EB1885B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</w:tcPr>
          <w:p w14:paraId="6208BE24" w14:textId="6574D8E4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22D21694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04735375" w14:textId="42326824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4D8651C" w14:textId="77777777" w:rsidR="00D06C50" w:rsidRPr="00475B72" w:rsidRDefault="00D06C50" w:rsidP="003331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27504A5" w14:textId="77777777" w:rsidR="00DC4AE1" w:rsidRDefault="00DC4AE1" w:rsidP="00A45B39">
      <w:pPr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35C3E74F" w14:textId="0BC21ABD" w:rsidR="00A45B39" w:rsidRPr="00475B72" w:rsidRDefault="00A45B39" w:rsidP="00A45B3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75B72">
        <w:rPr>
          <w:rFonts w:ascii="Arial" w:hAnsi="Arial" w:cs="Arial"/>
          <w:i/>
          <w:sz w:val="20"/>
          <w:szCs w:val="20"/>
          <w:lang w:val="en-US"/>
        </w:rPr>
        <w:t>Note.</w:t>
      </w:r>
      <w:r w:rsidRPr="00475B72">
        <w:rPr>
          <w:rFonts w:ascii="Arial" w:hAnsi="Arial" w:cs="Arial"/>
          <w:sz w:val="20"/>
          <w:szCs w:val="20"/>
          <w:lang w:val="en-US"/>
        </w:rPr>
        <w:t xml:space="preserve"> T0 = baseline assessment; T1 = post-intervention assessment; </w:t>
      </w:r>
      <w:proofErr w:type="spellStart"/>
      <w:r w:rsidRPr="00475B72">
        <w:rPr>
          <w:rFonts w:ascii="Arial" w:hAnsi="Arial" w:cs="Arial"/>
          <w:sz w:val="20"/>
          <w:szCs w:val="20"/>
        </w:rPr>
        <w:t>μ</w:t>
      </w:r>
      <w:r w:rsidRPr="00475B72">
        <w:rPr>
          <w:rFonts w:ascii="Arial" w:hAnsi="Arial" w:cs="Arial"/>
          <w:sz w:val="20"/>
          <w:szCs w:val="20"/>
          <w:vertAlign w:val="subscript"/>
        </w:rPr>
        <w:t>Δ</w:t>
      </w:r>
      <w:proofErr w:type="spellEnd"/>
      <w:r w:rsidRPr="00475B72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475B72">
        <w:rPr>
          <w:rFonts w:ascii="Arial" w:hAnsi="Arial" w:cs="Arial"/>
          <w:sz w:val="20"/>
          <w:szCs w:val="20"/>
          <w:lang w:val="en-US"/>
        </w:rPr>
        <w:t>= mean/intercept of the latent change factor;</w:t>
      </w:r>
      <w:r w:rsidRPr="00475B72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475B72">
        <w:rPr>
          <w:rFonts w:ascii="Arial" w:hAnsi="Arial" w:cs="Arial"/>
          <w:sz w:val="20"/>
          <w:szCs w:val="20"/>
        </w:rPr>
        <w:t>σ</w:t>
      </w:r>
      <w:r w:rsidRPr="00475B72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475B72">
        <w:rPr>
          <w:rFonts w:ascii="Arial" w:hAnsi="Arial" w:cs="Arial"/>
          <w:sz w:val="20"/>
          <w:szCs w:val="20"/>
          <w:vertAlign w:val="subscript"/>
        </w:rPr>
        <w:t>Δ</w:t>
      </w:r>
      <w:r w:rsidRPr="00475B72">
        <w:rPr>
          <w:rFonts w:ascii="Arial" w:hAnsi="Arial" w:cs="Arial"/>
          <w:sz w:val="20"/>
          <w:szCs w:val="20"/>
          <w:vertAlign w:val="subscript"/>
          <w:lang w:val="en-US"/>
        </w:rPr>
        <w:t xml:space="preserve"> = </w:t>
      </w:r>
      <w:r w:rsidRPr="00475B72">
        <w:rPr>
          <w:rFonts w:ascii="Arial" w:hAnsi="Arial" w:cs="Arial"/>
          <w:sz w:val="20"/>
          <w:szCs w:val="20"/>
          <w:lang w:val="en-US"/>
        </w:rPr>
        <w:t>variance of the latent change factor.</w:t>
      </w:r>
      <w:r w:rsidR="00D52B66">
        <w:rPr>
          <w:rFonts w:ascii="Arial" w:hAnsi="Arial" w:cs="Arial"/>
          <w:sz w:val="20"/>
          <w:szCs w:val="20"/>
          <w:lang w:val="en-US"/>
        </w:rPr>
        <w:t xml:space="preserve"> EPDS = Depressive symptoms. HADS-A = Anxiety symptoms. </w:t>
      </w:r>
      <w:r w:rsidR="00642A45">
        <w:rPr>
          <w:rFonts w:ascii="Arial" w:hAnsi="Arial" w:cs="Arial"/>
          <w:sz w:val="20"/>
          <w:szCs w:val="20"/>
          <w:lang w:val="en-US"/>
        </w:rPr>
        <w:t>DERS</w:t>
      </w:r>
      <w:r w:rsidR="00D52B66">
        <w:rPr>
          <w:rFonts w:ascii="Arial" w:hAnsi="Arial" w:cs="Arial"/>
          <w:sz w:val="20"/>
          <w:szCs w:val="20"/>
          <w:lang w:val="en-US"/>
        </w:rPr>
        <w:t xml:space="preserve"> = Difficulties in Emotion Regulation. SCS = Self-Compassion. </w:t>
      </w:r>
      <w:proofErr w:type="spellStart"/>
      <w:r w:rsidR="00D52B66">
        <w:rPr>
          <w:rFonts w:ascii="Arial" w:hAnsi="Arial" w:cs="Arial"/>
          <w:sz w:val="20"/>
          <w:szCs w:val="20"/>
          <w:lang w:val="en-US"/>
        </w:rPr>
        <w:t>CompACT</w:t>
      </w:r>
      <w:proofErr w:type="spellEnd"/>
      <w:r w:rsidR="00D52B66">
        <w:rPr>
          <w:rFonts w:ascii="Arial" w:hAnsi="Arial" w:cs="Arial"/>
          <w:sz w:val="20"/>
          <w:szCs w:val="20"/>
          <w:lang w:val="en-US"/>
        </w:rPr>
        <w:t xml:space="preserve"> = Psychological Flexibility</w:t>
      </w:r>
      <w:r w:rsidR="00D52B66" w:rsidRPr="00E97C38">
        <w:rPr>
          <w:rFonts w:ascii="Arial" w:hAnsi="Arial" w:cs="Arial"/>
          <w:sz w:val="20"/>
          <w:szCs w:val="20"/>
          <w:lang w:val="en-US"/>
        </w:rPr>
        <w:t>.</w:t>
      </w:r>
      <w:r w:rsidRPr="00E97C38">
        <w:rPr>
          <w:rFonts w:ascii="Arial" w:hAnsi="Arial" w:cs="Arial"/>
          <w:sz w:val="20"/>
          <w:szCs w:val="20"/>
          <w:lang w:val="en-US"/>
        </w:rPr>
        <w:t xml:space="preserve"> The LCS estimates presented correspond to the unconstrained model (where LCS parameters were free to vary across groups, except for means at baseline</w:t>
      </w:r>
      <w:r w:rsidR="00E97C38">
        <w:rPr>
          <w:rFonts w:ascii="Arial" w:hAnsi="Arial" w:cs="Arial"/>
          <w:sz w:val="20"/>
          <w:szCs w:val="20"/>
          <w:lang w:val="en-US"/>
        </w:rPr>
        <w:t>, which were constrained to be equal across groups</w:t>
      </w:r>
      <w:r w:rsidRPr="00E97C38">
        <w:rPr>
          <w:rFonts w:ascii="Arial" w:hAnsi="Arial" w:cs="Arial"/>
          <w:sz w:val="20"/>
          <w:szCs w:val="20"/>
          <w:lang w:val="en-US"/>
        </w:rPr>
        <w:t>).</w:t>
      </w:r>
      <w:r w:rsidRPr="00475B72">
        <w:rPr>
          <w:rFonts w:ascii="Arial" w:hAnsi="Arial" w:cs="Arial"/>
          <w:sz w:val="20"/>
          <w:szCs w:val="20"/>
          <w:lang w:val="en-US"/>
        </w:rPr>
        <w:t xml:space="preserve"> Unstandardized estimates are presented.   </w:t>
      </w:r>
    </w:p>
    <w:p w14:paraId="1D1DB6B1" w14:textId="77777777" w:rsidR="00F3147C" w:rsidRPr="00D52B66" w:rsidRDefault="00F3147C">
      <w:pPr>
        <w:rPr>
          <w:lang w:val="en-US"/>
        </w:rPr>
      </w:pPr>
    </w:p>
    <w:sectPr w:rsidR="00F3147C" w:rsidRPr="00D52B66" w:rsidSect="00A45B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A8E81" w14:textId="77777777" w:rsidR="000A1AB4" w:rsidRDefault="000A1AB4" w:rsidP="00137B5B">
      <w:pPr>
        <w:spacing w:after="0" w:line="240" w:lineRule="auto"/>
      </w:pPr>
      <w:r>
        <w:separator/>
      </w:r>
    </w:p>
  </w:endnote>
  <w:endnote w:type="continuationSeparator" w:id="0">
    <w:p w14:paraId="4FF12164" w14:textId="77777777" w:rsidR="000A1AB4" w:rsidRDefault="000A1AB4" w:rsidP="00137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AE77F" w14:textId="77777777" w:rsidR="0030606D" w:rsidRDefault="003060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E31DF" w14:textId="77777777" w:rsidR="0030606D" w:rsidRDefault="003060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3EB58" w14:textId="77777777" w:rsidR="0030606D" w:rsidRDefault="003060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3178F" w14:textId="77777777" w:rsidR="000A1AB4" w:rsidRDefault="000A1AB4" w:rsidP="00137B5B">
      <w:pPr>
        <w:spacing w:after="0" w:line="240" w:lineRule="auto"/>
      </w:pPr>
      <w:r>
        <w:separator/>
      </w:r>
    </w:p>
  </w:footnote>
  <w:footnote w:type="continuationSeparator" w:id="0">
    <w:p w14:paraId="03464B20" w14:textId="77777777" w:rsidR="000A1AB4" w:rsidRDefault="000A1AB4" w:rsidP="00137B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191DF" w14:textId="77777777" w:rsidR="0030606D" w:rsidRDefault="003060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89F13" w14:textId="176BF1B9" w:rsidR="00137B5B" w:rsidRPr="00137B5B" w:rsidRDefault="00137B5B">
    <w:pPr>
      <w:pStyle w:val="Header"/>
      <w:rPr>
        <w:lang w:val="en-CA"/>
      </w:rPr>
    </w:pPr>
    <w:r>
      <w:rPr>
        <w:lang w:val="en-CA"/>
      </w:rPr>
      <w:t xml:space="preserve">Multimedia Appendix </w:t>
    </w:r>
    <w:r w:rsidR="0030606D">
      <w:rPr>
        <w:lang w:val="en-CA"/>
      </w:rPr>
      <w:t>2</w:t>
    </w:r>
    <w:r>
      <w:rPr>
        <w:lang w:val="en-CA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1A5BB" w14:textId="77777777" w:rsidR="0030606D" w:rsidRDefault="003060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B39"/>
    <w:rsid w:val="00065635"/>
    <w:rsid w:val="000A1AB4"/>
    <w:rsid w:val="000A3162"/>
    <w:rsid w:val="00137B5B"/>
    <w:rsid w:val="002077AC"/>
    <w:rsid w:val="00252EDF"/>
    <w:rsid w:val="002F3BA8"/>
    <w:rsid w:val="0030606D"/>
    <w:rsid w:val="00312552"/>
    <w:rsid w:val="003201CD"/>
    <w:rsid w:val="00405246"/>
    <w:rsid w:val="00466D3A"/>
    <w:rsid w:val="00475B72"/>
    <w:rsid w:val="00642A45"/>
    <w:rsid w:val="00660550"/>
    <w:rsid w:val="0068455E"/>
    <w:rsid w:val="00697E6A"/>
    <w:rsid w:val="00723AE0"/>
    <w:rsid w:val="00764CD8"/>
    <w:rsid w:val="007A2CFD"/>
    <w:rsid w:val="008167F9"/>
    <w:rsid w:val="00821BFC"/>
    <w:rsid w:val="00A45B39"/>
    <w:rsid w:val="00BA537D"/>
    <w:rsid w:val="00BF0CCC"/>
    <w:rsid w:val="00D06C50"/>
    <w:rsid w:val="00D309F9"/>
    <w:rsid w:val="00D34CC1"/>
    <w:rsid w:val="00D45B3D"/>
    <w:rsid w:val="00D52B66"/>
    <w:rsid w:val="00D634C7"/>
    <w:rsid w:val="00DC4AE1"/>
    <w:rsid w:val="00E97C38"/>
    <w:rsid w:val="00F040DE"/>
    <w:rsid w:val="00F3147C"/>
    <w:rsid w:val="00F8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C9407"/>
  <w15:chartTrackingRefBased/>
  <w15:docId w15:val="{E22347F3-ECBC-47B1-A963-AAF7BC1A0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2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CF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B5B"/>
  </w:style>
  <w:style w:type="paragraph" w:styleId="Footer">
    <w:name w:val="footer"/>
    <w:basedOn w:val="Normal"/>
    <w:link w:val="FooterChar"/>
    <w:uiPriority w:val="99"/>
    <w:unhideWhenUsed/>
    <w:rsid w:val="0013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ias da Fonseca</dc:creator>
  <cp:keywords/>
  <dc:description/>
  <cp:lastModifiedBy>Priyanka  Kharbanda</cp:lastModifiedBy>
  <cp:revision>3</cp:revision>
  <dcterms:created xsi:type="dcterms:W3CDTF">2023-03-16T20:19:00Z</dcterms:created>
  <dcterms:modified xsi:type="dcterms:W3CDTF">2023-03-17T00:06:00Z</dcterms:modified>
</cp:coreProperties>
</file>